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41" w:rightFromText="141" w:horzAnchor="margin" w:tblpY="655"/>
        <w:tblW w:w="0" w:type="auto"/>
        <w:tblLook w:val="04A0" w:firstRow="1" w:lastRow="0" w:firstColumn="1" w:lastColumn="0" w:noHBand="0" w:noVBand="1"/>
      </w:tblPr>
      <w:tblGrid>
        <w:gridCol w:w="4106"/>
        <w:gridCol w:w="1559"/>
        <w:gridCol w:w="1701"/>
        <w:gridCol w:w="1696"/>
      </w:tblGrid>
      <w:tr w:rsidR="009806F7" w:rsidRPr="009806F7" w14:paraId="0F191FCD" w14:textId="77777777" w:rsidTr="00EA483C">
        <w:tc>
          <w:tcPr>
            <w:tcW w:w="4106" w:type="dxa"/>
          </w:tcPr>
          <w:p w14:paraId="10FC19A3" w14:textId="77777777" w:rsidR="004F0971" w:rsidRPr="00BF71FC" w:rsidRDefault="004F0971" w:rsidP="00A948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559" w:type="dxa"/>
          </w:tcPr>
          <w:p w14:paraId="327049C6" w14:textId="77777777" w:rsidR="004F0971" w:rsidRPr="00BF71FC" w:rsidRDefault="004F0971" w:rsidP="00A948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F71FC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  <w:p w14:paraId="18CAF651" w14:textId="77777777" w:rsidR="004F0971" w:rsidRPr="00BF71FC" w:rsidRDefault="004F0971" w:rsidP="00A948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F71FC">
              <w:rPr>
                <w:rFonts w:ascii="Times New Roman" w:hAnsi="Times New Roman" w:cs="Times New Roman"/>
                <w:b/>
                <w:sz w:val="18"/>
                <w:szCs w:val="18"/>
              </w:rPr>
              <w:t>N= 1174</w:t>
            </w:r>
          </w:p>
        </w:tc>
        <w:tc>
          <w:tcPr>
            <w:tcW w:w="1701" w:type="dxa"/>
          </w:tcPr>
          <w:p w14:paraId="3D583C8B" w14:textId="316AB9D6" w:rsidR="004F0971" w:rsidRPr="00BF71FC" w:rsidRDefault="00896A2A" w:rsidP="00A948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termediate</w:t>
            </w:r>
            <w:proofErr w:type="spellEnd"/>
          </w:p>
          <w:p w14:paraId="7D178665" w14:textId="77777777" w:rsidR="004F0971" w:rsidRPr="00BF71FC" w:rsidRDefault="004F0971" w:rsidP="00A948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F71FC">
              <w:rPr>
                <w:rFonts w:ascii="Times New Roman" w:hAnsi="Times New Roman" w:cs="Times New Roman"/>
                <w:b/>
                <w:sz w:val="18"/>
                <w:szCs w:val="18"/>
              </w:rPr>
              <w:t>N= 775</w:t>
            </w:r>
          </w:p>
        </w:tc>
        <w:tc>
          <w:tcPr>
            <w:tcW w:w="1696" w:type="dxa"/>
          </w:tcPr>
          <w:p w14:paraId="0A8BD219" w14:textId="66681497" w:rsidR="004F0971" w:rsidRPr="00BF71FC" w:rsidRDefault="00896A2A" w:rsidP="00A948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tandard</w:t>
            </w:r>
          </w:p>
          <w:p w14:paraId="3107B0DF" w14:textId="77777777" w:rsidR="004F0971" w:rsidRPr="00BF71FC" w:rsidRDefault="004F0971" w:rsidP="00A948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F71FC">
              <w:rPr>
                <w:rFonts w:ascii="Times New Roman" w:hAnsi="Times New Roman" w:cs="Times New Roman"/>
                <w:b/>
                <w:sz w:val="18"/>
                <w:szCs w:val="18"/>
              </w:rPr>
              <w:t>N= 399</w:t>
            </w:r>
          </w:p>
        </w:tc>
      </w:tr>
      <w:tr w:rsidR="009806F7" w:rsidRPr="009806F7" w14:paraId="28716A10" w14:textId="77777777" w:rsidTr="00EA483C">
        <w:tc>
          <w:tcPr>
            <w:tcW w:w="4106" w:type="dxa"/>
          </w:tcPr>
          <w:p w14:paraId="51E5A535" w14:textId="77777777" w:rsidR="004F0971" w:rsidRPr="00BF71FC" w:rsidRDefault="004F0971" w:rsidP="00A948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F71FC">
              <w:rPr>
                <w:rFonts w:ascii="Times New Roman" w:hAnsi="Times New Roman" w:cs="Times New Roman"/>
                <w:b/>
                <w:sz w:val="18"/>
                <w:szCs w:val="18"/>
              </w:rPr>
              <w:t>PE, n (%)</w:t>
            </w:r>
          </w:p>
        </w:tc>
        <w:tc>
          <w:tcPr>
            <w:tcW w:w="1559" w:type="dxa"/>
          </w:tcPr>
          <w:p w14:paraId="71FFC2C2" w14:textId="225716FD" w:rsidR="004F0971" w:rsidRPr="00926D34" w:rsidRDefault="004F0971" w:rsidP="00A948F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6D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1</w:t>
            </w:r>
            <w:r w:rsidR="00926D34" w:rsidRPr="00926D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  <w:r w:rsidRPr="00926D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9.45)</w:t>
            </w:r>
          </w:p>
        </w:tc>
        <w:tc>
          <w:tcPr>
            <w:tcW w:w="1701" w:type="dxa"/>
          </w:tcPr>
          <w:p w14:paraId="7BDF8AE1" w14:textId="77777777" w:rsidR="004F0971" w:rsidRPr="00926D34" w:rsidRDefault="004F0971" w:rsidP="00A948F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6D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8 (7.48)</w:t>
            </w:r>
          </w:p>
        </w:tc>
        <w:tc>
          <w:tcPr>
            <w:tcW w:w="1696" w:type="dxa"/>
          </w:tcPr>
          <w:p w14:paraId="49DFC410" w14:textId="77777777" w:rsidR="004F0971" w:rsidRPr="00926D34" w:rsidRDefault="004F0971" w:rsidP="00A948F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6D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3 (13.28)</w:t>
            </w:r>
          </w:p>
        </w:tc>
      </w:tr>
      <w:tr w:rsidR="009806F7" w:rsidRPr="009806F7" w14:paraId="6EB33695" w14:textId="77777777" w:rsidTr="00EA483C">
        <w:tc>
          <w:tcPr>
            <w:tcW w:w="4106" w:type="dxa"/>
          </w:tcPr>
          <w:p w14:paraId="21FEAFE5" w14:textId="31B106F1" w:rsidR="004F0971" w:rsidRPr="00BF71FC" w:rsidRDefault="004F0971" w:rsidP="00A948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71FC">
              <w:rPr>
                <w:rFonts w:ascii="Times New Roman" w:hAnsi="Times New Roman" w:cs="Times New Roman"/>
                <w:sz w:val="18"/>
                <w:szCs w:val="18"/>
              </w:rPr>
              <w:t xml:space="preserve">     Proximal</w:t>
            </w:r>
          </w:p>
        </w:tc>
        <w:tc>
          <w:tcPr>
            <w:tcW w:w="1559" w:type="dxa"/>
          </w:tcPr>
          <w:p w14:paraId="42AEB3FD" w14:textId="0D382E9A" w:rsidR="004F0971" w:rsidRPr="00926D34" w:rsidRDefault="00926D34" w:rsidP="00A948F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6D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9 (17.11</w:t>
            </w:r>
            <w:r w:rsidR="004F0971" w:rsidRPr="00926D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33BDBE8" w14:textId="7551C9DC" w:rsidR="004F0971" w:rsidRPr="00926D34" w:rsidRDefault="00926D34" w:rsidP="00926D3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6D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2 (20.68</w:t>
            </w:r>
            <w:r w:rsidR="004F0971" w:rsidRPr="00926D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  <w:tc>
          <w:tcPr>
            <w:tcW w:w="1696" w:type="dxa"/>
          </w:tcPr>
          <w:p w14:paraId="6A703BCE" w14:textId="2A769CB1" w:rsidR="004F0971" w:rsidRPr="00926D34" w:rsidRDefault="00926D34" w:rsidP="00A948F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6D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 (13.20</w:t>
            </w:r>
            <w:r w:rsidR="004F0971" w:rsidRPr="00926D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</w:tr>
      <w:tr w:rsidR="009806F7" w:rsidRPr="009806F7" w14:paraId="080178A5" w14:textId="77777777" w:rsidTr="00EA483C">
        <w:tc>
          <w:tcPr>
            <w:tcW w:w="4106" w:type="dxa"/>
          </w:tcPr>
          <w:p w14:paraId="6C41EFC8" w14:textId="6F640B2A" w:rsidR="004F0971" w:rsidRPr="00BF71FC" w:rsidRDefault="004F0971" w:rsidP="00A948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71FC">
              <w:rPr>
                <w:rFonts w:ascii="Times New Roman" w:hAnsi="Times New Roman" w:cs="Times New Roman"/>
                <w:sz w:val="18"/>
                <w:szCs w:val="18"/>
              </w:rPr>
              <w:t xml:space="preserve">     Segmental</w:t>
            </w:r>
          </w:p>
        </w:tc>
        <w:tc>
          <w:tcPr>
            <w:tcW w:w="1559" w:type="dxa"/>
          </w:tcPr>
          <w:p w14:paraId="3898BD06" w14:textId="5246A1CB" w:rsidR="004F0971" w:rsidRPr="00926D34" w:rsidRDefault="00926D34" w:rsidP="00A948F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6D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0 (54.00</w:t>
            </w:r>
            <w:r w:rsidR="004F0971" w:rsidRPr="00926D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6986246" w14:textId="0F828FAF" w:rsidR="004F0971" w:rsidRPr="00926D34" w:rsidRDefault="00926D34" w:rsidP="00A948F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6D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9 (50.00</w:t>
            </w:r>
            <w:r w:rsidR="004F0971" w:rsidRPr="00926D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  <w:tc>
          <w:tcPr>
            <w:tcW w:w="1696" w:type="dxa"/>
          </w:tcPr>
          <w:p w14:paraId="2EFF0221" w14:textId="77777777" w:rsidR="004F0971" w:rsidRPr="00926D34" w:rsidRDefault="004F0971" w:rsidP="00A948F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6D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2 (60.38)</w:t>
            </w:r>
          </w:p>
        </w:tc>
      </w:tr>
      <w:tr w:rsidR="009806F7" w:rsidRPr="009806F7" w14:paraId="68D68ABC" w14:textId="77777777" w:rsidTr="00EA483C">
        <w:tc>
          <w:tcPr>
            <w:tcW w:w="4106" w:type="dxa"/>
          </w:tcPr>
          <w:p w14:paraId="3B7DFE73" w14:textId="6C0D2C43" w:rsidR="004F0971" w:rsidRPr="0025082B" w:rsidRDefault="004F0971" w:rsidP="00A948F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8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Sub-segmental</w:t>
            </w:r>
          </w:p>
        </w:tc>
        <w:tc>
          <w:tcPr>
            <w:tcW w:w="1559" w:type="dxa"/>
          </w:tcPr>
          <w:p w14:paraId="6B975791" w14:textId="753312BA" w:rsidR="004F0971" w:rsidRPr="00926D34" w:rsidRDefault="00926D34" w:rsidP="00A948F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6D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1 (27.92</w:t>
            </w:r>
            <w:r w:rsidR="004F0971" w:rsidRPr="00926D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807550E" w14:textId="15897323" w:rsidR="004F0971" w:rsidRPr="00926D34" w:rsidRDefault="00926D34" w:rsidP="00A948F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6D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7 (29.31</w:t>
            </w:r>
            <w:r w:rsidR="004F0971" w:rsidRPr="00926D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  <w:tc>
          <w:tcPr>
            <w:tcW w:w="1696" w:type="dxa"/>
          </w:tcPr>
          <w:p w14:paraId="3C56CBD5" w14:textId="77777777" w:rsidR="004F0971" w:rsidRPr="00926D34" w:rsidRDefault="004F0971" w:rsidP="00A948F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6D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4 (26.42)</w:t>
            </w:r>
          </w:p>
        </w:tc>
      </w:tr>
      <w:tr w:rsidR="009806F7" w:rsidRPr="009806F7" w14:paraId="25DE39B6" w14:textId="77777777" w:rsidTr="00EA483C">
        <w:tc>
          <w:tcPr>
            <w:tcW w:w="4106" w:type="dxa"/>
          </w:tcPr>
          <w:p w14:paraId="09953EC5" w14:textId="77777777" w:rsidR="004F0971" w:rsidRPr="0025082B" w:rsidRDefault="004F0971" w:rsidP="00A948F6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5082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DVT, n (%)</w:t>
            </w:r>
          </w:p>
        </w:tc>
        <w:tc>
          <w:tcPr>
            <w:tcW w:w="1559" w:type="dxa"/>
          </w:tcPr>
          <w:p w14:paraId="3D95B155" w14:textId="77777777" w:rsidR="004F0971" w:rsidRPr="00BF71FC" w:rsidRDefault="000B76AC" w:rsidP="00A948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1FC">
              <w:rPr>
                <w:rFonts w:ascii="Times New Roman" w:hAnsi="Times New Roman" w:cs="Times New Roman"/>
                <w:sz w:val="18"/>
                <w:szCs w:val="18"/>
              </w:rPr>
              <w:t>107 (9.12</w:t>
            </w:r>
            <w:r w:rsidR="004F0971" w:rsidRPr="00BF71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2C0D256" w14:textId="77777777" w:rsidR="004F0971" w:rsidRPr="00BF71FC" w:rsidRDefault="004F0971" w:rsidP="00A948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1FC">
              <w:rPr>
                <w:rFonts w:ascii="Times New Roman" w:hAnsi="Times New Roman" w:cs="Times New Roman"/>
                <w:sz w:val="18"/>
                <w:szCs w:val="18"/>
              </w:rPr>
              <w:t>59 (7.62)</w:t>
            </w:r>
          </w:p>
        </w:tc>
        <w:tc>
          <w:tcPr>
            <w:tcW w:w="1696" w:type="dxa"/>
          </w:tcPr>
          <w:p w14:paraId="2A51F985" w14:textId="77777777" w:rsidR="004F0971" w:rsidRPr="00BF71FC" w:rsidRDefault="004F0971" w:rsidP="00A948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1FC">
              <w:rPr>
                <w:rFonts w:ascii="Times New Roman" w:hAnsi="Times New Roman" w:cs="Times New Roman"/>
                <w:sz w:val="18"/>
                <w:szCs w:val="18"/>
              </w:rPr>
              <w:t>48 (12.03)</w:t>
            </w:r>
          </w:p>
        </w:tc>
      </w:tr>
      <w:tr w:rsidR="009806F7" w:rsidRPr="009806F7" w14:paraId="57D3ED57" w14:textId="77777777" w:rsidTr="00EA483C">
        <w:tc>
          <w:tcPr>
            <w:tcW w:w="4106" w:type="dxa"/>
          </w:tcPr>
          <w:p w14:paraId="5958BF27" w14:textId="3F6E6FA9" w:rsidR="004F0971" w:rsidRPr="0025082B" w:rsidRDefault="004F0971" w:rsidP="00A948F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8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Lower limb</w:t>
            </w:r>
          </w:p>
        </w:tc>
        <w:tc>
          <w:tcPr>
            <w:tcW w:w="1559" w:type="dxa"/>
          </w:tcPr>
          <w:p w14:paraId="3CAA124F" w14:textId="77777777" w:rsidR="004F0971" w:rsidRPr="00BF71FC" w:rsidRDefault="004F0971" w:rsidP="00A948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1FC">
              <w:rPr>
                <w:rFonts w:ascii="Times New Roman" w:hAnsi="Times New Roman" w:cs="Times New Roman"/>
                <w:sz w:val="18"/>
                <w:szCs w:val="18"/>
              </w:rPr>
              <w:t>76 (71.03)</w:t>
            </w:r>
          </w:p>
        </w:tc>
        <w:tc>
          <w:tcPr>
            <w:tcW w:w="1701" w:type="dxa"/>
          </w:tcPr>
          <w:p w14:paraId="638D440D" w14:textId="77777777" w:rsidR="004F0971" w:rsidRPr="00BF71FC" w:rsidRDefault="004F0971" w:rsidP="00A948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1FC">
              <w:rPr>
                <w:rFonts w:ascii="Times New Roman" w:hAnsi="Times New Roman" w:cs="Times New Roman"/>
                <w:sz w:val="18"/>
                <w:szCs w:val="18"/>
              </w:rPr>
              <w:t>38 (64.41)</w:t>
            </w:r>
          </w:p>
        </w:tc>
        <w:tc>
          <w:tcPr>
            <w:tcW w:w="1696" w:type="dxa"/>
          </w:tcPr>
          <w:p w14:paraId="3D78A161" w14:textId="77777777" w:rsidR="004F0971" w:rsidRPr="00BF71FC" w:rsidRDefault="004F0971" w:rsidP="00A948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1FC">
              <w:rPr>
                <w:rFonts w:ascii="Times New Roman" w:hAnsi="Times New Roman" w:cs="Times New Roman"/>
                <w:sz w:val="18"/>
                <w:szCs w:val="18"/>
              </w:rPr>
              <w:t>38(79.17)</w:t>
            </w:r>
          </w:p>
        </w:tc>
      </w:tr>
      <w:tr w:rsidR="009806F7" w:rsidRPr="009806F7" w14:paraId="11EA2DE5" w14:textId="77777777" w:rsidTr="00EA483C">
        <w:tc>
          <w:tcPr>
            <w:tcW w:w="4106" w:type="dxa"/>
          </w:tcPr>
          <w:p w14:paraId="7844FA0B" w14:textId="48F6F338" w:rsidR="004F0971" w:rsidRPr="0025082B" w:rsidRDefault="004F0971" w:rsidP="00A948F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8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Upper limb</w:t>
            </w:r>
          </w:p>
        </w:tc>
        <w:tc>
          <w:tcPr>
            <w:tcW w:w="1559" w:type="dxa"/>
          </w:tcPr>
          <w:p w14:paraId="0939773A" w14:textId="77777777" w:rsidR="004F0971" w:rsidRPr="00BF71FC" w:rsidRDefault="004F0971" w:rsidP="00A948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1FC">
              <w:rPr>
                <w:rFonts w:ascii="Times New Roman" w:hAnsi="Times New Roman" w:cs="Times New Roman"/>
                <w:sz w:val="18"/>
                <w:szCs w:val="18"/>
              </w:rPr>
              <w:t>6 (5.61)</w:t>
            </w:r>
          </w:p>
        </w:tc>
        <w:tc>
          <w:tcPr>
            <w:tcW w:w="1701" w:type="dxa"/>
          </w:tcPr>
          <w:p w14:paraId="7C9FB007" w14:textId="77777777" w:rsidR="004F0971" w:rsidRPr="00BF71FC" w:rsidRDefault="004F0971" w:rsidP="00A948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1FC">
              <w:rPr>
                <w:rFonts w:ascii="Times New Roman" w:hAnsi="Times New Roman" w:cs="Times New Roman"/>
                <w:sz w:val="18"/>
                <w:szCs w:val="18"/>
              </w:rPr>
              <w:t>3 (5.08)</w:t>
            </w:r>
          </w:p>
        </w:tc>
        <w:tc>
          <w:tcPr>
            <w:tcW w:w="1696" w:type="dxa"/>
          </w:tcPr>
          <w:p w14:paraId="1530F315" w14:textId="77777777" w:rsidR="004F0971" w:rsidRPr="00BF71FC" w:rsidRDefault="004F0971" w:rsidP="00A948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1FC">
              <w:rPr>
                <w:rFonts w:ascii="Times New Roman" w:hAnsi="Times New Roman" w:cs="Times New Roman"/>
                <w:sz w:val="18"/>
                <w:szCs w:val="18"/>
              </w:rPr>
              <w:t>3 (6.25)</w:t>
            </w:r>
          </w:p>
        </w:tc>
      </w:tr>
      <w:tr w:rsidR="009806F7" w:rsidRPr="009806F7" w14:paraId="198998CA" w14:textId="77777777" w:rsidTr="00EA483C">
        <w:tc>
          <w:tcPr>
            <w:tcW w:w="4106" w:type="dxa"/>
          </w:tcPr>
          <w:p w14:paraId="5FEF65AF" w14:textId="44DD8927" w:rsidR="004F0971" w:rsidRPr="00BF71FC" w:rsidRDefault="004F0971" w:rsidP="00A948F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71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Central or </w:t>
            </w:r>
            <w:r w:rsidR="009806F7" w:rsidRPr="009806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ialysis </w:t>
            </w:r>
            <w:r w:rsidRPr="00BF71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ne</w:t>
            </w:r>
          </w:p>
        </w:tc>
        <w:tc>
          <w:tcPr>
            <w:tcW w:w="1559" w:type="dxa"/>
          </w:tcPr>
          <w:p w14:paraId="7E1CCCF4" w14:textId="77777777" w:rsidR="004F0971" w:rsidRPr="00BF71FC" w:rsidRDefault="004F0971" w:rsidP="00A948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71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 (16.82)</w:t>
            </w:r>
          </w:p>
        </w:tc>
        <w:tc>
          <w:tcPr>
            <w:tcW w:w="1701" w:type="dxa"/>
          </w:tcPr>
          <w:p w14:paraId="31EF9970" w14:textId="77777777" w:rsidR="004F0971" w:rsidRPr="00BF71FC" w:rsidRDefault="004F0971" w:rsidP="00A948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71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20.34)</w:t>
            </w:r>
          </w:p>
        </w:tc>
        <w:tc>
          <w:tcPr>
            <w:tcW w:w="1696" w:type="dxa"/>
          </w:tcPr>
          <w:p w14:paraId="4FDE2DA3" w14:textId="77777777" w:rsidR="004F0971" w:rsidRPr="00BF71FC" w:rsidRDefault="0038139F" w:rsidP="00A948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71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12.5)</w:t>
            </w:r>
          </w:p>
        </w:tc>
      </w:tr>
      <w:tr w:rsidR="009806F7" w:rsidRPr="009806F7" w14:paraId="7C14100A" w14:textId="77777777" w:rsidTr="00EA483C">
        <w:tc>
          <w:tcPr>
            <w:tcW w:w="4106" w:type="dxa"/>
          </w:tcPr>
          <w:p w14:paraId="4EB7374D" w14:textId="67172844" w:rsidR="004F0971" w:rsidRPr="00BF71FC" w:rsidRDefault="00A948F6" w:rsidP="00A948F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71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</w:t>
            </w:r>
            <w:r w:rsidR="0038139F" w:rsidRPr="00BF71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CMO cannula</w:t>
            </w:r>
          </w:p>
        </w:tc>
        <w:tc>
          <w:tcPr>
            <w:tcW w:w="1559" w:type="dxa"/>
          </w:tcPr>
          <w:p w14:paraId="65D16E78" w14:textId="77777777" w:rsidR="004F0971" w:rsidRPr="00BF71FC" w:rsidRDefault="0038139F" w:rsidP="00A948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71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4.67)</w:t>
            </w:r>
          </w:p>
        </w:tc>
        <w:tc>
          <w:tcPr>
            <w:tcW w:w="1701" w:type="dxa"/>
          </w:tcPr>
          <w:p w14:paraId="2E87E835" w14:textId="77777777" w:rsidR="004F0971" w:rsidRPr="00BF71FC" w:rsidRDefault="0038139F" w:rsidP="00A948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71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(6.78)</w:t>
            </w:r>
          </w:p>
        </w:tc>
        <w:tc>
          <w:tcPr>
            <w:tcW w:w="1696" w:type="dxa"/>
          </w:tcPr>
          <w:p w14:paraId="2EE40156" w14:textId="77777777" w:rsidR="004F0971" w:rsidRPr="00BF71FC" w:rsidRDefault="0038139F" w:rsidP="00A948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71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(2.08)</w:t>
            </w:r>
          </w:p>
        </w:tc>
      </w:tr>
      <w:tr w:rsidR="009806F7" w:rsidRPr="009806F7" w14:paraId="28DE80FC" w14:textId="77777777" w:rsidTr="00EA483C">
        <w:tc>
          <w:tcPr>
            <w:tcW w:w="4106" w:type="dxa"/>
          </w:tcPr>
          <w:p w14:paraId="28B83AA2" w14:textId="41CF17DB" w:rsidR="004F0971" w:rsidRPr="00BF71FC" w:rsidRDefault="00A948F6" w:rsidP="00A948F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71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</w:t>
            </w:r>
            <w:r w:rsidR="0038139F" w:rsidRPr="00BF71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ther </w:t>
            </w:r>
            <w:r w:rsidR="009806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te</w:t>
            </w:r>
          </w:p>
        </w:tc>
        <w:tc>
          <w:tcPr>
            <w:tcW w:w="1559" w:type="dxa"/>
          </w:tcPr>
          <w:p w14:paraId="3EAE1B03" w14:textId="77777777" w:rsidR="004F0971" w:rsidRPr="00BF71FC" w:rsidRDefault="0038139F" w:rsidP="00A948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71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1.87)</w:t>
            </w:r>
          </w:p>
        </w:tc>
        <w:tc>
          <w:tcPr>
            <w:tcW w:w="1701" w:type="dxa"/>
          </w:tcPr>
          <w:p w14:paraId="384F2AD7" w14:textId="77777777" w:rsidR="004F0971" w:rsidRPr="00BF71FC" w:rsidRDefault="0038139F" w:rsidP="00A948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71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3.39)</w:t>
            </w:r>
          </w:p>
        </w:tc>
        <w:tc>
          <w:tcPr>
            <w:tcW w:w="1696" w:type="dxa"/>
          </w:tcPr>
          <w:p w14:paraId="502B5165" w14:textId="77777777" w:rsidR="004F0971" w:rsidRPr="00BF71FC" w:rsidRDefault="0038139F" w:rsidP="00A948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71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)</w:t>
            </w:r>
          </w:p>
        </w:tc>
      </w:tr>
    </w:tbl>
    <w:p w14:paraId="7B070F99" w14:textId="40D2FE9B" w:rsidR="001F3224" w:rsidRPr="00BF71FC" w:rsidRDefault="009806F7">
      <w:pPr>
        <w:rPr>
          <w:rFonts w:ascii="Times New Roman" w:hAnsi="Times New Roman" w:cs="Times New Roman"/>
          <w:b/>
          <w:sz w:val="18"/>
          <w:szCs w:val="18"/>
          <w:lang w:val="en-GB"/>
        </w:rPr>
      </w:pPr>
      <w:proofErr w:type="spellStart"/>
      <w:r w:rsidRPr="00BF71FC">
        <w:rPr>
          <w:rFonts w:ascii="Times New Roman" w:hAnsi="Times New Roman" w:cs="Times New Roman"/>
          <w:b/>
          <w:sz w:val="18"/>
          <w:szCs w:val="18"/>
          <w:lang w:val="en-GB"/>
        </w:rPr>
        <w:t>eTable</w:t>
      </w:r>
      <w:proofErr w:type="spellEnd"/>
      <w:r w:rsidRPr="00BF71FC">
        <w:rPr>
          <w:rFonts w:ascii="Times New Roman" w:hAnsi="Times New Roman" w:cs="Times New Roman"/>
          <w:b/>
          <w:sz w:val="18"/>
          <w:szCs w:val="18"/>
          <w:lang w:val="en-GB"/>
        </w:rPr>
        <w:t xml:space="preserve"> 1: </w:t>
      </w:r>
      <w:r w:rsidR="000E13F7" w:rsidRPr="00BF71FC">
        <w:rPr>
          <w:rFonts w:ascii="Times New Roman" w:hAnsi="Times New Roman" w:cs="Times New Roman"/>
          <w:b/>
          <w:sz w:val="18"/>
          <w:szCs w:val="18"/>
          <w:lang w:val="en-GB"/>
        </w:rPr>
        <w:t>Incidence and sites of venous thromboembolism</w:t>
      </w:r>
    </w:p>
    <w:p w14:paraId="58EE486E" w14:textId="77777777" w:rsidR="00A948F6" w:rsidRPr="00BF71FC" w:rsidRDefault="00A948F6">
      <w:pPr>
        <w:rPr>
          <w:rFonts w:ascii="Times New Roman" w:hAnsi="Times New Roman" w:cs="Times New Roman"/>
          <w:b/>
          <w:sz w:val="18"/>
          <w:szCs w:val="18"/>
          <w:lang w:val="en-GB"/>
        </w:rPr>
      </w:pPr>
    </w:p>
    <w:p w14:paraId="318D8687" w14:textId="77777777" w:rsidR="009806F7" w:rsidRPr="009806F7" w:rsidRDefault="009806F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44AA521D" w14:textId="77777777" w:rsidR="009806F7" w:rsidRPr="009806F7" w:rsidRDefault="009806F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485D9ADF" w14:textId="2E5D7695" w:rsidR="00A948F6" w:rsidRPr="00BF71FC" w:rsidRDefault="00A948F6">
      <w:pPr>
        <w:rPr>
          <w:rFonts w:ascii="Times New Roman" w:hAnsi="Times New Roman" w:cs="Times New Roman"/>
          <w:i/>
          <w:sz w:val="18"/>
          <w:szCs w:val="18"/>
          <w:lang w:val="en-GB"/>
        </w:rPr>
      </w:pPr>
      <w:r w:rsidRPr="00BF71FC">
        <w:rPr>
          <w:rFonts w:ascii="Times New Roman" w:hAnsi="Times New Roman" w:cs="Times New Roman"/>
          <w:sz w:val="18"/>
          <w:szCs w:val="18"/>
          <w:lang w:val="en-GB"/>
        </w:rPr>
        <w:t>PE:</w:t>
      </w:r>
      <w:r w:rsidR="009806F7" w:rsidRPr="009806F7">
        <w:rPr>
          <w:rFonts w:ascii="Times New Roman" w:hAnsi="Times New Roman" w:cs="Times New Roman"/>
          <w:sz w:val="18"/>
          <w:szCs w:val="18"/>
          <w:lang w:val="en-GB"/>
        </w:rPr>
        <w:t xml:space="preserve"> pulmonary embolism</w:t>
      </w:r>
      <w:r w:rsidR="009806F7">
        <w:rPr>
          <w:rFonts w:ascii="Times New Roman" w:hAnsi="Times New Roman" w:cs="Times New Roman"/>
          <w:sz w:val="18"/>
          <w:szCs w:val="18"/>
          <w:lang w:val="en-GB"/>
        </w:rPr>
        <w:t>;</w:t>
      </w:r>
      <w:r w:rsidR="009806F7" w:rsidRPr="009806F7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BF71FC">
        <w:rPr>
          <w:rFonts w:ascii="Times New Roman" w:hAnsi="Times New Roman" w:cs="Times New Roman"/>
          <w:sz w:val="18"/>
          <w:szCs w:val="18"/>
          <w:lang w:val="en-GB"/>
        </w:rPr>
        <w:t xml:space="preserve">DVT: </w:t>
      </w:r>
      <w:r w:rsidR="009806F7" w:rsidRPr="009806F7">
        <w:rPr>
          <w:rFonts w:ascii="Times New Roman" w:hAnsi="Times New Roman" w:cs="Times New Roman"/>
          <w:sz w:val="18"/>
          <w:szCs w:val="18"/>
          <w:lang w:val="en-GB"/>
        </w:rPr>
        <w:t>deep vein th</w:t>
      </w:r>
      <w:r w:rsidR="009806F7">
        <w:rPr>
          <w:rFonts w:ascii="Times New Roman" w:hAnsi="Times New Roman" w:cs="Times New Roman"/>
          <w:sz w:val="18"/>
          <w:szCs w:val="18"/>
          <w:lang w:val="en-GB"/>
        </w:rPr>
        <w:t>r</w:t>
      </w:r>
      <w:r w:rsidR="009806F7" w:rsidRPr="009806F7">
        <w:rPr>
          <w:rFonts w:ascii="Times New Roman" w:hAnsi="Times New Roman" w:cs="Times New Roman"/>
          <w:sz w:val="18"/>
          <w:szCs w:val="18"/>
          <w:lang w:val="en-GB"/>
        </w:rPr>
        <w:t>ombosis</w:t>
      </w:r>
      <w:r w:rsidR="009806F7">
        <w:rPr>
          <w:rFonts w:ascii="Times New Roman" w:hAnsi="Times New Roman" w:cs="Times New Roman"/>
          <w:sz w:val="18"/>
          <w:szCs w:val="18"/>
          <w:lang w:val="en-GB"/>
        </w:rPr>
        <w:t>;</w:t>
      </w:r>
      <w:r w:rsidR="009806F7" w:rsidRPr="00BF71FC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BF71FC">
        <w:rPr>
          <w:rFonts w:ascii="Times New Roman" w:hAnsi="Times New Roman" w:cs="Times New Roman"/>
          <w:sz w:val="18"/>
          <w:szCs w:val="18"/>
          <w:lang w:val="en-GB"/>
        </w:rPr>
        <w:t xml:space="preserve">ECMO: </w:t>
      </w:r>
      <w:r w:rsidR="009806F7" w:rsidRPr="009806F7">
        <w:rPr>
          <w:rFonts w:ascii="Times New Roman" w:hAnsi="Times New Roman" w:cs="Times New Roman"/>
          <w:sz w:val="18"/>
          <w:szCs w:val="18"/>
          <w:lang w:val="en-GB"/>
        </w:rPr>
        <w:t>extra-corporeal membrane oxygenation</w:t>
      </w:r>
    </w:p>
    <w:sectPr w:rsidR="00A948F6" w:rsidRPr="00BF71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971"/>
    <w:rsid w:val="000B76AC"/>
    <w:rsid w:val="000E13F7"/>
    <w:rsid w:val="0025082B"/>
    <w:rsid w:val="0038139F"/>
    <w:rsid w:val="004F0971"/>
    <w:rsid w:val="00842D06"/>
    <w:rsid w:val="00896A2A"/>
    <w:rsid w:val="008B171E"/>
    <w:rsid w:val="00926D34"/>
    <w:rsid w:val="009806F7"/>
    <w:rsid w:val="00A4220A"/>
    <w:rsid w:val="00A948F6"/>
    <w:rsid w:val="00B51C89"/>
    <w:rsid w:val="00BF71FC"/>
    <w:rsid w:val="00CA4D71"/>
    <w:rsid w:val="00DB39DA"/>
    <w:rsid w:val="00EA4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82969"/>
  <w15:chartTrackingRefBased/>
  <w15:docId w15:val="{2DF3316D-CCAA-4260-97C2-D23DEBFA6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F0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842D06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0E13F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E13F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E13F7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F71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71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NANTES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OUCHE WILQUIN Pauline</dc:creator>
  <cp:keywords/>
  <dc:description/>
  <cp:lastModifiedBy>LASCARROU Jean Baptiste</cp:lastModifiedBy>
  <cp:revision>6</cp:revision>
  <dcterms:created xsi:type="dcterms:W3CDTF">2023-01-08T19:06:00Z</dcterms:created>
  <dcterms:modified xsi:type="dcterms:W3CDTF">2023-01-11T10:41:00Z</dcterms:modified>
</cp:coreProperties>
</file>